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6D9443" w14:textId="18755CC2" w:rsidR="00D703B8" w:rsidRDefault="00D703B8"/>
    <w:p w14:paraId="69744D73" w14:textId="340B666F" w:rsidR="00BD1F2B" w:rsidRDefault="00BD1F2B">
      <w:r>
        <w:rPr>
          <w:noProof/>
        </w:rPr>
        <w:drawing>
          <wp:inline distT="0" distB="0" distL="0" distR="0" wp14:anchorId="521A5934" wp14:editId="27D51174">
            <wp:extent cx="6436995" cy="2850564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0430" cy="2865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657B41" w14:textId="6CF45270" w:rsidR="00BD1F2B" w:rsidRPr="00BD1F2B" w:rsidRDefault="00BD1F2B">
      <w:pPr>
        <w:rPr>
          <w:rFonts w:ascii="Times New Roman" w:hAnsi="Times New Roman" w:cs="Times New Roman"/>
          <w:sz w:val="24"/>
          <w:szCs w:val="24"/>
        </w:rPr>
      </w:pPr>
      <w:r w:rsidRPr="00BD1F2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B329F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BD1F2B">
        <w:rPr>
          <w:rFonts w:ascii="Times New Roman" w:hAnsi="Times New Roman" w:cs="Times New Roman"/>
          <w:b/>
          <w:bCs/>
          <w:sz w:val="24"/>
          <w:szCs w:val="24"/>
        </w:rPr>
        <w:t>. ERK5-ko suppresses tumor growth and metastasis but not colonization of MBA-MB-231 cells in vivo</w:t>
      </w:r>
      <w:r w:rsidRPr="00BD1F2B">
        <w:rPr>
          <w:rFonts w:ascii="Times New Roman" w:hAnsi="Times New Roman" w:cs="Times New Roman"/>
          <w:sz w:val="24"/>
          <w:szCs w:val="24"/>
        </w:rPr>
        <w:t>. Intracardiac injections of MDA-MB-231 vector control and -ERK5-ko cells in SCID/Beige mice was used to evaluate colonization of ERK5-ko cells. For these experiments, a GFP-containing plasmid vector control was utilized to compare to the GFP-expression ERK5-ko cells (data not shown). n = 5/group. (A) ERK5-ko increased the number and area of lung metastatic lesions. (B) The number and area of liver lesions were not affected by ERK5-ko compared to the parental group.  *** p&lt;0.001. Representative images of (C) lungs and (D) livers harvested and H &amp; E stained. Inserts are shown at 200x magnification.</w:t>
      </w:r>
    </w:p>
    <w:sectPr w:rsidR="00BD1F2B" w:rsidRPr="00BD1F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F2B"/>
    <w:rsid w:val="00300307"/>
    <w:rsid w:val="00B329F3"/>
    <w:rsid w:val="00BD1F2B"/>
    <w:rsid w:val="00D7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CB30F"/>
  <w15:chartTrackingRefBased/>
  <w15:docId w15:val="{89D36FFA-6049-4D39-9C4B-1885F2D54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1F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F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e Matossian</dc:creator>
  <cp:keywords/>
  <dc:description/>
  <cp:lastModifiedBy>Margarite Matossian</cp:lastModifiedBy>
  <cp:revision>3</cp:revision>
  <dcterms:created xsi:type="dcterms:W3CDTF">2020-04-24T15:44:00Z</dcterms:created>
  <dcterms:modified xsi:type="dcterms:W3CDTF">2020-05-01T17:17:00Z</dcterms:modified>
</cp:coreProperties>
</file>